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2905F2" w14:textId="4441319D" w:rsidR="00A70688" w:rsidRDefault="00A70688" w:rsidP="00A70688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</w:p>
    <w:p w14:paraId="69EEE573" w14:textId="26354E36" w:rsidR="00A70688" w:rsidRPr="00A70688" w:rsidRDefault="00A70688" w:rsidP="00A70688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706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A70688">
        <w:rPr>
          <w:rFonts w:ascii="Times New Roman" w:hAnsi="Times New Roman" w:cs="Times New Roman"/>
          <w:b/>
          <w:sz w:val="24"/>
          <w:szCs w:val="24"/>
          <w:lang w:val="en-US"/>
        </w:rPr>
        <w:br/>
        <w:t>Descriptive Statistics for Dichotomous Variables for Corresponding Authors</w:t>
      </w:r>
    </w:p>
    <w:tbl>
      <w:tblPr>
        <w:tblStyle w:val="EinfacheTabelle2"/>
        <w:tblW w:w="0" w:type="auto"/>
        <w:jc w:val="center"/>
        <w:tblLook w:val="04A0" w:firstRow="1" w:lastRow="0" w:firstColumn="1" w:lastColumn="0" w:noHBand="0" w:noVBand="1"/>
      </w:tblPr>
      <w:tblGrid>
        <w:gridCol w:w="6651"/>
        <w:gridCol w:w="720"/>
        <w:gridCol w:w="1076"/>
      </w:tblGrid>
      <w:tr w:rsidR="00A70688" w:rsidRPr="00E06BD3" w14:paraId="5EE7DC2B" w14:textId="77777777" w:rsidTr="00F518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1" w:type="dxa"/>
            <w:tcBorders>
              <w:top w:val="single" w:sz="4" w:space="0" w:color="auto"/>
              <w:bottom w:val="double" w:sz="4" w:space="0" w:color="auto"/>
            </w:tcBorders>
          </w:tcPr>
          <w:p w14:paraId="0CE563FE" w14:textId="77777777" w:rsidR="00A70688" w:rsidRPr="00457ED2" w:rsidRDefault="00A70688" w:rsidP="00F5189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de-AT"/>
              </w:rPr>
            </w:pPr>
            <w:r w:rsidRPr="00457ED2">
              <w:rPr>
                <w:rFonts w:ascii="Times New Roman" w:hAnsi="Times New Roman" w:cs="Times New Roman"/>
                <w:b w:val="0"/>
                <w:sz w:val="20"/>
                <w:szCs w:val="20"/>
                <w:lang w:val="de-AT"/>
              </w:rPr>
              <w:t xml:space="preserve">Total </w:t>
            </w:r>
            <w:proofErr w:type="spellStart"/>
            <w:r w:rsidRPr="00457ED2">
              <w:rPr>
                <w:rFonts w:ascii="Times New Roman" w:hAnsi="Times New Roman" w:cs="Times New Roman"/>
                <w:b w:val="0"/>
                <w:sz w:val="20"/>
                <w:szCs w:val="20"/>
                <w:lang w:val="de-AT"/>
              </w:rPr>
              <w:t>Respondents</w:t>
            </w:r>
            <w:proofErr w:type="spellEnd"/>
            <w:r w:rsidRPr="00457ED2">
              <w:rPr>
                <w:rFonts w:ascii="Times New Roman" w:hAnsi="Times New Roman" w:cs="Times New Roman"/>
                <w:b w:val="0"/>
                <w:sz w:val="20"/>
                <w:szCs w:val="20"/>
                <w:lang w:val="de-AT"/>
              </w:rPr>
              <w:t>:</w:t>
            </w:r>
          </w:p>
        </w:tc>
        <w:tc>
          <w:tcPr>
            <w:tcW w:w="720" w:type="dxa"/>
            <w:tcBorders>
              <w:top w:val="single" w:sz="4" w:space="0" w:color="auto"/>
              <w:bottom w:val="double" w:sz="4" w:space="0" w:color="auto"/>
            </w:tcBorders>
          </w:tcPr>
          <w:p w14:paraId="5739BA60" w14:textId="77777777" w:rsidR="00A70688" w:rsidRPr="00457ED2" w:rsidRDefault="00A70688" w:rsidP="00F518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de-AT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de-AT"/>
              </w:rPr>
              <w:t>1,728</w:t>
            </w:r>
          </w:p>
        </w:tc>
        <w:tc>
          <w:tcPr>
            <w:tcW w:w="1076" w:type="dxa"/>
            <w:tcBorders>
              <w:top w:val="single" w:sz="4" w:space="0" w:color="auto"/>
              <w:bottom w:val="double" w:sz="4" w:space="0" w:color="auto"/>
            </w:tcBorders>
          </w:tcPr>
          <w:p w14:paraId="5CAFCA11" w14:textId="77777777" w:rsidR="00A70688" w:rsidRPr="00457ED2" w:rsidRDefault="00A70688" w:rsidP="00F518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de-AT"/>
              </w:rPr>
            </w:pPr>
            <w:r w:rsidRPr="00457ED2">
              <w:rPr>
                <w:rFonts w:ascii="Times New Roman" w:hAnsi="Times New Roman" w:cs="Times New Roman"/>
                <w:b w:val="0"/>
                <w:sz w:val="20"/>
                <w:szCs w:val="20"/>
                <w:lang w:val="de-AT"/>
              </w:rPr>
              <w:t>100,00%</w:t>
            </w:r>
          </w:p>
        </w:tc>
      </w:tr>
      <w:tr w:rsidR="00A70688" w:rsidRPr="00E06BD3" w14:paraId="369043F7" w14:textId="77777777" w:rsidTr="00F51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1" w:type="dxa"/>
            <w:tcBorders>
              <w:top w:val="double" w:sz="4" w:space="0" w:color="auto"/>
              <w:bottom w:val="nil"/>
            </w:tcBorders>
          </w:tcPr>
          <w:p w14:paraId="7FF65055" w14:textId="77777777" w:rsidR="00A70688" w:rsidRPr="00457ED2" w:rsidRDefault="00A70688" w:rsidP="00F5189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57ED2">
              <w:rPr>
                <w:rFonts w:ascii="Times New Roman" w:hAnsi="Times New Roman" w:cs="Times New Roman"/>
                <w:b w:val="0"/>
                <w:sz w:val="20"/>
                <w:szCs w:val="20"/>
              </w:rPr>
              <w:t>Female</w:t>
            </w:r>
          </w:p>
        </w:tc>
        <w:tc>
          <w:tcPr>
            <w:tcW w:w="720" w:type="dxa"/>
            <w:tcBorders>
              <w:top w:val="double" w:sz="4" w:space="0" w:color="auto"/>
              <w:bottom w:val="nil"/>
            </w:tcBorders>
          </w:tcPr>
          <w:p w14:paraId="2774D09B" w14:textId="77777777" w:rsidR="00A70688" w:rsidRPr="00457ED2" w:rsidRDefault="00A70688" w:rsidP="00F51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1076" w:type="dxa"/>
            <w:tcBorders>
              <w:top w:val="double" w:sz="4" w:space="0" w:color="auto"/>
              <w:bottom w:val="nil"/>
            </w:tcBorders>
          </w:tcPr>
          <w:p w14:paraId="47738A5F" w14:textId="77777777" w:rsidR="00A70688" w:rsidRPr="00457ED2" w:rsidRDefault="00A70688" w:rsidP="00F51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93%</w:t>
            </w:r>
          </w:p>
        </w:tc>
      </w:tr>
      <w:tr w:rsidR="00A70688" w:rsidRPr="00E06BD3" w14:paraId="5E60EC5E" w14:textId="77777777" w:rsidTr="00F51898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1" w:type="dxa"/>
            <w:tcBorders>
              <w:top w:val="nil"/>
              <w:bottom w:val="nil"/>
            </w:tcBorders>
          </w:tcPr>
          <w:p w14:paraId="578C3252" w14:textId="77777777" w:rsidR="00A70688" w:rsidRPr="00457ED2" w:rsidRDefault="00A70688" w:rsidP="00F5189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57ED2">
              <w:rPr>
                <w:rFonts w:ascii="Times New Roman" w:hAnsi="Times New Roman" w:cs="Times New Roman"/>
                <w:b w:val="0"/>
                <w:sz w:val="20"/>
                <w:szCs w:val="20"/>
              </w:rPr>
              <w:t>Anglophone (British Isles, North America, Australia &amp; NZ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8735A97" w14:textId="77777777" w:rsidR="00A70688" w:rsidRPr="00457ED2" w:rsidRDefault="00A70688" w:rsidP="00F51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6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3C6734CA" w14:textId="77777777" w:rsidR="00A70688" w:rsidRPr="00457ED2" w:rsidRDefault="00A70688" w:rsidP="00F51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96%</w:t>
            </w:r>
          </w:p>
        </w:tc>
      </w:tr>
      <w:tr w:rsidR="00A70688" w:rsidRPr="00E06BD3" w14:paraId="2BD347B1" w14:textId="77777777" w:rsidTr="00F51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1" w:type="dxa"/>
            <w:tcBorders>
              <w:top w:val="nil"/>
              <w:bottom w:val="nil"/>
            </w:tcBorders>
          </w:tcPr>
          <w:p w14:paraId="4758BAD3" w14:textId="77777777" w:rsidR="00A70688" w:rsidRPr="00457ED2" w:rsidRDefault="00A70688" w:rsidP="00F5189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57ED2">
              <w:rPr>
                <w:rFonts w:ascii="Times New Roman" w:hAnsi="Times New Roman" w:cs="Times New Roman"/>
                <w:b w:val="0"/>
                <w:sz w:val="20"/>
                <w:szCs w:val="20"/>
              </w:rPr>
              <w:t>Continental Europe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20400FA" w14:textId="77777777" w:rsidR="00A70688" w:rsidRPr="00457ED2" w:rsidRDefault="00A70688" w:rsidP="00F51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5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5EA645DE" w14:textId="77777777" w:rsidR="00A70688" w:rsidRPr="00457ED2" w:rsidRDefault="00A70688" w:rsidP="00F51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80</w:t>
            </w:r>
            <w:r w:rsidRPr="00457ED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A70688" w:rsidRPr="00E06BD3" w14:paraId="22E91AF0" w14:textId="77777777" w:rsidTr="00F51898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1" w:type="dxa"/>
            <w:tcBorders>
              <w:top w:val="nil"/>
              <w:bottom w:val="nil"/>
            </w:tcBorders>
          </w:tcPr>
          <w:p w14:paraId="6372164F" w14:textId="77777777" w:rsidR="00A70688" w:rsidRPr="00457ED2" w:rsidRDefault="00A70688" w:rsidP="00F5189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57ED2">
              <w:rPr>
                <w:rFonts w:ascii="Times New Roman" w:hAnsi="Times New Roman" w:cs="Times New Roman"/>
                <w:b w:val="0"/>
                <w:sz w:val="20"/>
                <w:szCs w:val="20"/>
              </w:rPr>
              <w:t>Developing Countries (Latin America, Africa, Southeast Asia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ACEB9B4" w14:textId="77777777" w:rsidR="00A70688" w:rsidRPr="00457ED2" w:rsidRDefault="00A70688" w:rsidP="00F51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57B70289" w14:textId="77777777" w:rsidR="00A70688" w:rsidRPr="00457ED2" w:rsidRDefault="00A70688" w:rsidP="00F51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41</w:t>
            </w:r>
            <w:r w:rsidRPr="00457ED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A70688" w:rsidRPr="00E06BD3" w14:paraId="10980ABD" w14:textId="77777777" w:rsidTr="00F51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1" w:type="dxa"/>
            <w:tcBorders>
              <w:top w:val="nil"/>
              <w:bottom w:val="nil"/>
            </w:tcBorders>
          </w:tcPr>
          <w:p w14:paraId="63BB2281" w14:textId="77777777" w:rsidR="00A70688" w:rsidRPr="00457ED2" w:rsidRDefault="00A70688" w:rsidP="00F5189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57ED2">
              <w:rPr>
                <w:rFonts w:ascii="Times New Roman" w:hAnsi="Times New Roman" w:cs="Times New Roman"/>
                <w:b w:val="0"/>
                <w:sz w:val="20"/>
                <w:szCs w:val="20"/>
              </w:rPr>
              <w:t>PhD Students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D27AD58" w14:textId="77777777" w:rsidR="00A70688" w:rsidRPr="00457ED2" w:rsidRDefault="00A70688" w:rsidP="00F51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631D3D3" w14:textId="77777777" w:rsidR="00A70688" w:rsidRPr="00457ED2" w:rsidRDefault="00A70688" w:rsidP="00F51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7%</w:t>
            </w:r>
          </w:p>
        </w:tc>
      </w:tr>
      <w:tr w:rsidR="00A70688" w:rsidRPr="00E06BD3" w14:paraId="33E8AD5B" w14:textId="77777777" w:rsidTr="00F51898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1" w:type="dxa"/>
            <w:tcBorders>
              <w:top w:val="nil"/>
              <w:bottom w:val="nil"/>
            </w:tcBorders>
          </w:tcPr>
          <w:p w14:paraId="33E0BA45" w14:textId="77777777" w:rsidR="00A70688" w:rsidRPr="00457ED2" w:rsidRDefault="00A70688" w:rsidP="00F5189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57ED2">
              <w:rPr>
                <w:rFonts w:ascii="Times New Roman" w:hAnsi="Times New Roman" w:cs="Times New Roman"/>
                <w:b w:val="0"/>
                <w:sz w:val="20"/>
                <w:szCs w:val="20"/>
              </w:rPr>
              <w:t>Professors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F56B917" w14:textId="77777777" w:rsidR="00A70688" w:rsidRPr="00457ED2" w:rsidRDefault="00A70688" w:rsidP="00F51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2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4D0780E5" w14:textId="77777777" w:rsidR="00A70688" w:rsidRPr="00457ED2" w:rsidRDefault="00A70688" w:rsidP="00F51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94%</w:t>
            </w:r>
          </w:p>
        </w:tc>
      </w:tr>
      <w:tr w:rsidR="00A70688" w:rsidRPr="00E06BD3" w14:paraId="10924B22" w14:textId="77777777" w:rsidTr="00F51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1" w:type="dxa"/>
            <w:tcBorders>
              <w:top w:val="nil"/>
              <w:bottom w:val="nil"/>
            </w:tcBorders>
          </w:tcPr>
          <w:p w14:paraId="004F3F93" w14:textId="77777777" w:rsidR="00A70688" w:rsidRPr="00457ED2" w:rsidRDefault="00A70688" w:rsidP="00F518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ED2">
              <w:rPr>
                <w:rFonts w:ascii="Times New Roman" w:hAnsi="Times New Roman" w:cs="Times New Roman"/>
                <w:b w:val="0"/>
                <w:sz w:val="20"/>
                <w:szCs w:val="20"/>
              </w:rPr>
              <w:t>Editors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B4690C3" w14:textId="77777777" w:rsidR="00A70688" w:rsidRPr="00457ED2" w:rsidRDefault="00A70688" w:rsidP="00F51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5D2C890B" w14:textId="77777777" w:rsidR="00A70688" w:rsidRPr="00457ED2" w:rsidRDefault="00A70688" w:rsidP="00F51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69%</w:t>
            </w:r>
          </w:p>
        </w:tc>
      </w:tr>
      <w:tr w:rsidR="00A70688" w:rsidRPr="00E06BD3" w14:paraId="43F74668" w14:textId="77777777" w:rsidTr="00F51898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1" w:type="dxa"/>
            <w:tcBorders>
              <w:top w:val="nil"/>
              <w:bottom w:val="nil"/>
            </w:tcBorders>
          </w:tcPr>
          <w:p w14:paraId="57590C8D" w14:textId="77777777" w:rsidR="00A70688" w:rsidRPr="00457ED2" w:rsidRDefault="00A70688" w:rsidP="00F5189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57ED2">
              <w:rPr>
                <w:rFonts w:ascii="Times New Roman" w:hAnsi="Times New Roman" w:cs="Times New Roman"/>
                <w:b w:val="0"/>
                <w:sz w:val="20"/>
                <w:szCs w:val="20"/>
              </w:rPr>
              <w:t>Business Researchers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E4355B7" w14:textId="77777777" w:rsidR="00A70688" w:rsidRPr="00457ED2" w:rsidRDefault="00A70688" w:rsidP="00F51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9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483C14D0" w14:textId="77777777" w:rsidR="00A70688" w:rsidRPr="00457ED2" w:rsidRDefault="00A70688" w:rsidP="00F51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66</w:t>
            </w:r>
            <w:r w:rsidRPr="00457ED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A70688" w:rsidRPr="00E06BD3" w14:paraId="1AFE146B" w14:textId="77777777" w:rsidTr="00F51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1" w:type="dxa"/>
            <w:tcBorders>
              <w:top w:val="nil"/>
              <w:bottom w:val="nil"/>
            </w:tcBorders>
          </w:tcPr>
          <w:p w14:paraId="0054CB44" w14:textId="77777777" w:rsidR="00A70688" w:rsidRPr="00457ED2" w:rsidRDefault="00A70688" w:rsidP="00F5189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57ED2">
              <w:rPr>
                <w:rFonts w:ascii="Times New Roman" w:hAnsi="Times New Roman" w:cs="Times New Roman"/>
                <w:b w:val="0"/>
                <w:sz w:val="20"/>
                <w:szCs w:val="20"/>
              </w:rPr>
              <w:t>Economics and Finance Researchers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006AE1E" w14:textId="77777777" w:rsidR="00A70688" w:rsidRPr="00457ED2" w:rsidRDefault="00A70688" w:rsidP="00F51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B529A81" w14:textId="77777777" w:rsidR="00A70688" w:rsidRPr="00457ED2" w:rsidRDefault="00A70688" w:rsidP="00F51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48</w:t>
            </w:r>
            <w:r w:rsidRPr="00457ED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A70688" w:rsidRPr="00E06BD3" w14:paraId="7A6B7522" w14:textId="77777777" w:rsidTr="00F51898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1" w:type="dxa"/>
            <w:tcBorders>
              <w:top w:val="nil"/>
              <w:bottom w:val="nil"/>
            </w:tcBorders>
          </w:tcPr>
          <w:p w14:paraId="20620046" w14:textId="77777777" w:rsidR="00A70688" w:rsidRPr="00457ED2" w:rsidRDefault="00A70688" w:rsidP="00F5189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57ED2">
              <w:rPr>
                <w:rFonts w:ascii="Times New Roman" w:hAnsi="Times New Roman" w:cs="Times New Roman"/>
                <w:b w:val="0"/>
                <w:sz w:val="20"/>
                <w:szCs w:val="20"/>
              </w:rPr>
              <w:t>Computer, Operations and Statistics Researcher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AB14822" w14:textId="77777777" w:rsidR="00A70688" w:rsidRPr="00457ED2" w:rsidRDefault="00A70688" w:rsidP="00F51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E291DDD" w14:textId="77777777" w:rsidR="00A70688" w:rsidRPr="00457ED2" w:rsidRDefault="00A70688" w:rsidP="00F51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57</w:t>
            </w:r>
            <w:r w:rsidRPr="00457ED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A70688" w:rsidRPr="00E06BD3" w14:paraId="3F12D291" w14:textId="77777777" w:rsidTr="00F51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1" w:type="dxa"/>
            <w:tcBorders>
              <w:top w:val="nil"/>
              <w:bottom w:val="nil"/>
            </w:tcBorders>
          </w:tcPr>
          <w:p w14:paraId="07798EFE" w14:textId="77777777" w:rsidR="00A70688" w:rsidRPr="00457ED2" w:rsidRDefault="00A70688" w:rsidP="00F5189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57ED2">
              <w:rPr>
                <w:rFonts w:ascii="Times New Roman" w:hAnsi="Times New Roman" w:cs="Times New Roman"/>
                <w:b w:val="0"/>
                <w:sz w:val="20"/>
                <w:szCs w:val="20"/>
              </w:rPr>
              <w:t>Political Scientists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D6F60A4" w14:textId="77777777" w:rsidR="00A70688" w:rsidRPr="00457ED2" w:rsidRDefault="00A70688" w:rsidP="00F51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4DB6087" w14:textId="77777777" w:rsidR="00A70688" w:rsidRPr="00457ED2" w:rsidRDefault="00A70688" w:rsidP="00F51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1</w:t>
            </w:r>
            <w:r w:rsidRPr="00457ED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A70688" w:rsidRPr="00E06BD3" w14:paraId="20D3DA35" w14:textId="77777777" w:rsidTr="00F51898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1" w:type="dxa"/>
            <w:tcBorders>
              <w:top w:val="nil"/>
              <w:bottom w:val="nil"/>
            </w:tcBorders>
          </w:tcPr>
          <w:p w14:paraId="5024CF01" w14:textId="77777777" w:rsidR="00A70688" w:rsidRPr="00457ED2" w:rsidRDefault="00A70688" w:rsidP="00F5189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57ED2">
              <w:rPr>
                <w:rFonts w:ascii="Times New Roman" w:hAnsi="Times New Roman" w:cs="Times New Roman"/>
                <w:b w:val="0"/>
                <w:sz w:val="20"/>
                <w:szCs w:val="20"/>
              </w:rPr>
              <w:t>Psychologists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F263A66" w14:textId="77777777" w:rsidR="00A70688" w:rsidRPr="00457ED2" w:rsidRDefault="00A70688" w:rsidP="00F51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7E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689B1725" w14:textId="77777777" w:rsidR="00A70688" w:rsidRPr="00457ED2" w:rsidRDefault="00A70688" w:rsidP="00F51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8</w:t>
            </w:r>
            <w:r w:rsidRPr="00457ED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A70688" w:rsidRPr="00E06BD3" w14:paraId="01F73707" w14:textId="77777777" w:rsidTr="00F51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1" w:type="dxa"/>
            <w:tcBorders>
              <w:top w:val="nil"/>
              <w:bottom w:val="single" w:sz="4" w:space="0" w:color="auto"/>
            </w:tcBorders>
          </w:tcPr>
          <w:p w14:paraId="7A66EF14" w14:textId="77777777" w:rsidR="00A70688" w:rsidRPr="00457ED2" w:rsidRDefault="00A70688" w:rsidP="00F5189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57ED2">
              <w:rPr>
                <w:rFonts w:ascii="Times New Roman" w:hAnsi="Times New Roman" w:cs="Times New Roman"/>
                <w:b w:val="0"/>
                <w:sz w:val="20"/>
                <w:szCs w:val="20"/>
              </w:rPr>
              <w:t>Sociologists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9EECB93" w14:textId="77777777" w:rsidR="00A70688" w:rsidRPr="00457ED2" w:rsidRDefault="00A70688" w:rsidP="00F51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7E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</w:tcPr>
          <w:p w14:paraId="3904A33D" w14:textId="77777777" w:rsidR="00A70688" w:rsidRPr="00457ED2" w:rsidRDefault="00A70688" w:rsidP="00F51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2</w:t>
            </w:r>
            <w:r w:rsidRPr="00457ED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</w:tbl>
    <w:p w14:paraId="0406AF2F" w14:textId="77777777" w:rsidR="00A70688" w:rsidRDefault="00A70688" w:rsidP="00A70688">
      <w:pPr>
        <w:rPr>
          <w:rFonts w:ascii="Times New Roman" w:hAnsi="Times New Roman" w:cs="Times New Roman"/>
          <w:sz w:val="24"/>
          <w:szCs w:val="24"/>
        </w:rPr>
      </w:pPr>
    </w:p>
    <w:p w14:paraId="0F7B54ED" w14:textId="1707A6AD" w:rsidR="00A70688" w:rsidRPr="00A70688" w:rsidRDefault="00A70688" w:rsidP="00A70688">
      <w:pPr>
        <w:jc w:val="center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706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Pr="00A70688">
        <w:rPr>
          <w:rFonts w:ascii="Times New Roman" w:hAnsi="Times New Roman" w:cs="Times New Roman"/>
          <w:b/>
          <w:sz w:val="24"/>
          <w:szCs w:val="24"/>
          <w:lang w:val="en-US"/>
        </w:rPr>
        <w:br/>
        <w:t>Descriptive Statistics for Interval-Scaled Variables for Corresponding Authors</w:t>
      </w:r>
    </w:p>
    <w:tbl>
      <w:tblPr>
        <w:tblW w:w="8880" w:type="dxa"/>
        <w:jc w:val="center"/>
        <w:tblLayout w:type="fixed"/>
        <w:tblLook w:val="0000" w:firstRow="0" w:lastRow="0" w:firstColumn="0" w:lastColumn="0" w:noHBand="0" w:noVBand="0"/>
      </w:tblPr>
      <w:tblGrid>
        <w:gridCol w:w="2651"/>
        <w:gridCol w:w="1590"/>
        <w:gridCol w:w="795"/>
        <w:gridCol w:w="1325"/>
        <w:gridCol w:w="1326"/>
        <w:gridCol w:w="1193"/>
      </w:tblGrid>
      <w:tr w:rsidR="00A70688" w14:paraId="2E0AB615" w14:textId="77777777" w:rsidTr="00F51898">
        <w:trPr>
          <w:trHeight w:val="514"/>
          <w:jc w:val="center"/>
        </w:trPr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75D112" w14:textId="77777777" w:rsidR="00A70688" w:rsidRPr="00A70688" w:rsidRDefault="00A70688" w:rsidP="00F518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E266FD" w14:textId="77777777" w:rsidR="00A70688" w:rsidRPr="00457ED2" w:rsidRDefault="00A70688" w:rsidP="00F518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ED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959FAA" w14:textId="77777777" w:rsidR="00A70688" w:rsidRPr="00457ED2" w:rsidRDefault="00A70688" w:rsidP="00F518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ED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1AEAE0" w14:textId="77777777" w:rsidR="00A70688" w:rsidRPr="00457ED2" w:rsidRDefault="00A70688" w:rsidP="00F518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ED2">
              <w:rPr>
                <w:rFonts w:ascii="Times New Roman" w:hAnsi="Times New Roman" w:cs="Times New Roman"/>
                <w:sz w:val="20"/>
                <w:szCs w:val="20"/>
              </w:rPr>
              <w:t>Standard Deviation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B178B8" w14:textId="77777777" w:rsidR="00A70688" w:rsidRPr="00457ED2" w:rsidRDefault="00A70688" w:rsidP="00F518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ED2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70E4EA" w14:textId="77777777" w:rsidR="00A70688" w:rsidRPr="00457ED2" w:rsidRDefault="00A70688" w:rsidP="00F518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ED2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</w:p>
        </w:tc>
      </w:tr>
      <w:tr w:rsidR="00A70688" w14:paraId="510CC434" w14:textId="77777777" w:rsidTr="00F51898">
        <w:trPr>
          <w:trHeight w:val="257"/>
          <w:jc w:val="center"/>
        </w:trPr>
        <w:tc>
          <w:tcPr>
            <w:tcW w:w="26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80BA2" w14:textId="77777777" w:rsidR="00A70688" w:rsidRPr="00457ED2" w:rsidRDefault="00A70688" w:rsidP="00F518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7ED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3350C" w14:textId="77777777" w:rsidR="00A70688" w:rsidRPr="00457ED2" w:rsidRDefault="00A70688" w:rsidP="00F518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28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76D61E" w14:textId="77777777" w:rsidR="00A70688" w:rsidRPr="00457ED2" w:rsidRDefault="00A70688" w:rsidP="00F518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ED2"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0FEB0" w14:textId="77777777" w:rsidR="00A70688" w:rsidRPr="00457ED2" w:rsidRDefault="00A70688" w:rsidP="00F518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4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76BD9" w14:textId="77777777" w:rsidR="00A70688" w:rsidRPr="00457ED2" w:rsidRDefault="00A70688" w:rsidP="00F518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ED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1295E" w14:textId="77777777" w:rsidR="00A70688" w:rsidRPr="00457ED2" w:rsidRDefault="00A70688" w:rsidP="00F518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ED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A70688" w14:paraId="522421A0" w14:textId="77777777" w:rsidTr="00F51898">
        <w:trPr>
          <w:trHeight w:val="257"/>
          <w:jc w:val="center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</w:tcPr>
          <w:p w14:paraId="71CFDC8C" w14:textId="77777777" w:rsidR="00A70688" w:rsidRPr="00457ED2" w:rsidRDefault="00A70688" w:rsidP="00F518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7ED2">
              <w:rPr>
                <w:rFonts w:ascii="Times New Roman" w:hAnsi="Times New Roman" w:cs="Times New Roman"/>
                <w:sz w:val="20"/>
                <w:szCs w:val="20"/>
              </w:rPr>
              <w:t xml:space="preserve">Academic Working </w:t>
            </w:r>
            <w:proofErr w:type="spellStart"/>
            <w:r w:rsidRPr="00457ED2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E4CE902" w14:textId="77777777" w:rsidR="00A70688" w:rsidRPr="00457ED2" w:rsidRDefault="00A70688" w:rsidP="00F518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2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793DF32" w14:textId="77777777" w:rsidR="00A70688" w:rsidRPr="00457ED2" w:rsidRDefault="00A70688" w:rsidP="00F518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4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EE66976" w14:textId="77777777" w:rsidR="00A70688" w:rsidRPr="00457ED2" w:rsidRDefault="00A70688" w:rsidP="00F518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868CE13" w14:textId="77777777" w:rsidR="00A70688" w:rsidRPr="00457ED2" w:rsidRDefault="00A70688" w:rsidP="00F518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E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17B692A2" w14:textId="77777777" w:rsidR="00A70688" w:rsidRPr="00457ED2" w:rsidRDefault="00A70688" w:rsidP="00F518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ED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70688" w14:paraId="772B913A" w14:textId="77777777" w:rsidTr="00F51898">
        <w:trPr>
          <w:trHeight w:val="257"/>
          <w:jc w:val="center"/>
        </w:trPr>
        <w:tc>
          <w:tcPr>
            <w:tcW w:w="2651" w:type="dxa"/>
            <w:tcBorders>
              <w:top w:val="nil"/>
              <w:left w:val="nil"/>
              <w:right w:val="nil"/>
            </w:tcBorders>
          </w:tcPr>
          <w:p w14:paraId="4F2AC99F" w14:textId="77777777" w:rsidR="00A70688" w:rsidRPr="00457ED2" w:rsidRDefault="00A70688" w:rsidP="00F518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7ED2">
              <w:rPr>
                <w:rFonts w:ascii="Times New Roman" w:hAnsi="Times New Roman" w:cs="Times New Roman"/>
                <w:sz w:val="20"/>
                <w:szCs w:val="20"/>
              </w:rPr>
              <w:t xml:space="preserve">Papers </w:t>
            </w:r>
            <w:proofErr w:type="spellStart"/>
            <w:r w:rsidRPr="00457ED2">
              <w:rPr>
                <w:rFonts w:ascii="Times New Roman" w:hAnsi="Times New Roman" w:cs="Times New Roman"/>
                <w:sz w:val="20"/>
                <w:szCs w:val="20"/>
              </w:rPr>
              <w:t>Published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</w:tcPr>
          <w:p w14:paraId="3785B214" w14:textId="77777777" w:rsidR="00A70688" w:rsidRPr="00457ED2" w:rsidRDefault="00A70688" w:rsidP="00F518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28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</w:tcPr>
          <w:p w14:paraId="1F0D7086" w14:textId="77777777" w:rsidR="00A70688" w:rsidRPr="00457ED2" w:rsidRDefault="00A70688" w:rsidP="00F518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ED2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</w:tcPr>
          <w:p w14:paraId="61A2948D" w14:textId="77777777" w:rsidR="00A70688" w:rsidRPr="00457ED2" w:rsidRDefault="00A70688" w:rsidP="00F518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ED2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</w:tcPr>
          <w:p w14:paraId="3529D731" w14:textId="77777777" w:rsidR="00A70688" w:rsidRPr="00457ED2" w:rsidRDefault="00A70688" w:rsidP="00F518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</w:tcPr>
          <w:p w14:paraId="213130D8" w14:textId="77777777" w:rsidR="00A70688" w:rsidRPr="00457ED2" w:rsidRDefault="00A70688" w:rsidP="00F518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ED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A70688" w14:paraId="29E5D663" w14:textId="77777777" w:rsidTr="00F51898">
        <w:trPr>
          <w:trHeight w:val="257"/>
          <w:jc w:val="center"/>
        </w:trPr>
        <w:tc>
          <w:tcPr>
            <w:tcW w:w="2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F5834" w14:textId="77777777" w:rsidR="00A70688" w:rsidRPr="00457ED2" w:rsidRDefault="00A70688" w:rsidP="00F518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7ED2">
              <w:rPr>
                <w:rFonts w:ascii="Times New Roman" w:hAnsi="Times New Roman" w:cs="Times New Roman"/>
                <w:sz w:val="20"/>
                <w:szCs w:val="20"/>
              </w:rPr>
              <w:t xml:space="preserve">Reviews </w:t>
            </w:r>
            <w:proofErr w:type="spellStart"/>
            <w:r w:rsidRPr="00457ED2">
              <w:rPr>
                <w:rFonts w:ascii="Times New Roman" w:hAnsi="Times New Roman" w:cs="Times New Roman"/>
                <w:sz w:val="20"/>
                <w:szCs w:val="20"/>
              </w:rPr>
              <w:t>Written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79FBB" w14:textId="77777777" w:rsidR="00A70688" w:rsidRPr="00457ED2" w:rsidRDefault="00A70688" w:rsidP="00F518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2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77E6F" w14:textId="77777777" w:rsidR="00A70688" w:rsidRPr="00457ED2" w:rsidRDefault="00A70688" w:rsidP="00F518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A3652" w14:textId="77777777" w:rsidR="00A70688" w:rsidRPr="00457ED2" w:rsidRDefault="00A70688" w:rsidP="00F518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6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2EB5E" w14:textId="77777777" w:rsidR="00A70688" w:rsidRPr="00457ED2" w:rsidRDefault="00A70688" w:rsidP="00F518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E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C2721" w14:textId="77777777" w:rsidR="00A70688" w:rsidRPr="00457ED2" w:rsidRDefault="00A70688" w:rsidP="00F518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ED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</w:tbl>
    <w:p w14:paraId="715E4CAF" w14:textId="77777777" w:rsidR="00A70688" w:rsidRDefault="00A70688" w:rsidP="00A70688"/>
    <w:p w14:paraId="1E0BD8EB" w14:textId="077F166F" w:rsidR="00742D39" w:rsidRDefault="00742D39" w:rsidP="004D5C2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18C462A" w14:textId="77777777" w:rsidR="00742D39" w:rsidRDefault="00742D3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D6C88AE" w14:textId="05AF0BE9" w:rsidR="00742D39" w:rsidRDefault="00742D39" w:rsidP="00742D39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80FD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FB3822">
        <w:rPr>
          <w:rFonts w:ascii="Times New Roman" w:hAnsi="Times New Roman" w:cs="Times New Roman"/>
          <w:b/>
          <w:sz w:val="24"/>
          <w:szCs w:val="24"/>
          <w:lang w:val="en-US"/>
        </w:rPr>
        <w:t>10</w:t>
      </w:r>
    </w:p>
    <w:p w14:paraId="77C469BA" w14:textId="3308D605" w:rsidR="00742D39" w:rsidRDefault="00742D39" w:rsidP="00742D39">
      <w:pPr>
        <w:spacing w:line="276" w:lineRule="auto"/>
        <w:jc w:val="center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Effects of Research Tasks on Authorship</w:t>
      </w:r>
      <w:r w:rsidR="00FB38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Early and Late Respondents</w:t>
      </w:r>
    </w:p>
    <w:tbl>
      <w:tblPr>
        <w:tblW w:w="8049" w:type="dxa"/>
        <w:tblLayout w:type="fixed"/>
        <w:tblLook w:val="0000" w:firstRow="0" w:lastRow="0" w:firstColumn="0" w:lastColumn="0" w:noHBand="0" w:noVBand="0"/>
      </w:tblPr>
      <w:tblGrid>
        <w:gridCol w:w="2098"/>
        <w:gridCol w:w="991"/>
        <w:gridCol w:w="991"/>
        <w:gridCol w:w="992"/>
        <w:gridCol w:w="992"/>
        <w:gridCol w:w="992"/>
        <w:gridCol w:w="993"/>
      </w:tblGrid>
      <w:tr w:rsidR="00742D39" w:rsidRPr="004D5C29" w14:paraId="6BAF58EB" w14:textId="77777777" w:rsidTr="00FB3822">
        <w:trPr>
          <w:trHeight w:val="289"/>
        </w:trPr>
        <w:tc>
          <w:tcPr>
            <w:tcW w:w="2098" w:type="dxa"/>
            <w:tcBorders>
              <w:top w:val="single" w:sz="4" w:space="0" w:color="auto"/>
              <w:left w:val="nil"/>
              <w:right w:val="nil"/>
            </w:tcBorders>
          </w:tcPr>
          <w:p w14:paraId="451901C7" w14:textId="77777777" w:rsidR="00742D39" w:rsidRPr="004D5C29" w:rsidRDefault="00742D39" w:rsidP="00742D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65F6D9" w14:textId="1CF0069E" w:rsidR="00742D39" w:rsidRPr="004D5C29" w:rsidRDefault="00742D39" w:rsidP="00742D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ly 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BBCE94" w14:textId="636DAE79" w:rsidR="00742D39" w:rsidRPr="004D5C29" w:rsidRDefault="00742D39" w:rsidP="00742D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F0E565" w14:textId="23C5B6A4" w:rsidR="00742D39" w:rsidRPr="004D5C29" w:rsidRDefault="00742D39" w:rsidP="00742D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ly 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9D4788" w14:textId="7D09A3A3" w:rsidR="00742D39" w:rsidRPr="004D5C29" w:rsidRDefault="00742D39" w:rsidP="00742D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 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CDFF34" w14:textId="5F23AAD9" w:rsidR="00742D39" w:rsidRPr="004D5C29" w:rsidRDefault="00742D39" w:rsidP="00742D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ly 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C43CB8" w14:textId="3B046F9E" w:rsidR="00742D39" w:rsidRPr="004D5C29" w:rsidRDefault="00742D39" w:rsidP="00742D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 3</w:t>
            </w:r>
          </w:p>
        </w:tc>
      </w:tr>
      <w:tr w:rsidR="00742D39" w:rsidRPr="004D5C29" w14:paraId="269EF575" w14:textId="77777777" w:rsidTr="00FB3822">
        <w:trPr>
          <w:trHeight w:val="152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31EA4" w14:textId="77777777" w:rsidR="00742D39" w:rsidRPr="004D5C29" w:rsidRDefault="00742D39" w:rsidP="00742D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EB4960" w14:textId="77777777" w:rsidR="00742D39" w:rsidRPr="004D5C29" w:rsidRDefault="00742D39" w:rsidP="00742D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C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6AD2DF" w14:textId="77777777" w:rsidR="00742D39" w:rsidRPr="004D5C29" w:rsidRDefault="00742D39" w:rsidP="00742D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C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289D8A" w14:textId="77777777" w:rsidR="00742D39" w:rsidRPr="004D5C29" w:rsidRDefault="00742D39" w:rsidP="00742D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C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307985" w14:textId="77777777" w:rsidR="00742D39" w:rsidRPr="004D5C29" w:rsidRDefault="00742D39" w:rsidP="00742D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C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B2BA9B" w14:textId="77777777" w:rsidR="00742D39" w:rsidRPr="004D5C29" w:rsidRDefault="00742D39" w:rsidP="00742D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C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ADBD9A" w14:textId="77777777" w:rsidR="00742D39" w:rsidRPr="004D5C29" w:rsidRDefault="00742D39" w:rsidP="00742D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C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hor</w:t>
            </w:r>
          </w:p>
        </w:tc>
      </w:tr>
      <w:tr w:rsidR="00FB3822" w:rsidRPr="004D5C29" w14:paraId="438771C7" w14:textId="77777777" w:rsidTr="005B5262">
        <w:trPr>
          <w:trHeight w:val="289"/>
        </w:trPr>
        <w:tc>
          <w:tcPr>
            <w:tcW w:w="209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3B491E" w14:textId="34E4E040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382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onception and Design, or Analysis and Interpretation of Data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0E5E7" w14:textId="22686346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25***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0BF3C" w14:textId="19B529B5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22*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25456C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E53E44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927E1D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FCD5FC" w14:textId="33A4245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B3822" w:rsidRPr="004D5C29" w14:paraId="2A901C60" w14:textId="77777777" w:rsidTr="005B5262">
        <w:trPr>
          <w:trHeight w:val="152"/>
        </w:trPr>
        <w:tc>
          <w:tcPr>
            <w:tcW w:w="2098" w:type="dxa"/>
            <w:vMerge/>
            <w:tcBorders>
              <w:left w:val="nil"/>
              <w:bottom w:val="nil"/>
              <w:right w:val="nil"/>
            </w:tcBorders>
          </w:tcPr>
          <w:p w14:paraId="3E24CAF7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48B403F" w14:textId="68391767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3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D2C748D" w14:textId="7143C7FF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FF985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45B47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E854B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C4132" w14:textId="3B12E16B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B3822" w:rsidRPr="00FB3822" w14:paraId="436C9296" w14:textId="77777777" w:rsidTr="005B5262">
        <w:trPr>
          <w:trHeight w:val="298"/>
        </w:trPr>
        <w:tc>
          <w:tcPr>
            <w:tcW w:w="20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35A6F72" w14:textId="40E31A39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B382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rafting and/or Revising the Articl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F723B5C" w14:textId="505C6BF6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42**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C5C152E" w14:textId="04A68C9F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7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580F8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17C4B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A06B1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F65AE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B3822" w:rsidRPr="00FB3822" w14:paraId="774D82F0" w14:textId="77777777" w:rsidTr="005B5262">
        <w:trPr>
          <w:trHeight w:val="298"/>
        </w:trPr>
        <w:tc>
          <w:tcPr>
            <w:tcW w:w="2098" w:type="dxa"/>
            <w:vMerge/>
            <w:tcBorders>
              <w:left w:val="nil"/>
              <w:right w:val="nil"/>
            </w:tcBorders>
            <w:vAlign w:val="center"/>
          </w:tcPr>
          <w:p w14:paraId="37405E2F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B69F4CF" w14:textId="046D517C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1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AE18AD4" w14:textId="70DBAB7B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7DADA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3D682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8EF9F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DA206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B3822" w:rsidRPr="00FB3822" w14:paraId="0D9AE21A" w14:textId="77777777" w:rsidTr="005B5262">
        <w:trPr>
          <w:trHeight w:val="298"/>
        </w:trPr>
        <w:tc>
          <w:tcPr>
            <w:tcW w:w="20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928F667" w14:textId="769C9B94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B382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inal Approva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3817AD3" w14:textId="364E78AF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38**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951CD57" w14:textId="7B7893BC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29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F5088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147A7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687C4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34997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B3822" w:rsidRPr="00FB3822" w14:paraId="1FCF313B" w14:textId="77777777" w:rsidTr="005B5262">
        <w:trPr>
          <w:trHeight w:val="298"/>
        </w:trPr>
        <w:tc>
          <w:tcPr>
            <w:tcW w:w="2098" w:type="dxa"/>
            <w:vMerge/>
            <w:tcBorders>
              <w:left w:val="nil"/>
              <w:right w:val="nil"/>
            </w:tcBorders>
            <w:vAlign w:val="center"/>
          </w:tcPr>
          <w:p w14:paraId="09E0B46C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C7656D3" w14:textId="5BC87C0C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4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2ED89FC" w14:textId="354BAFCD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35E43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428C1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C239E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F4461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B3822" w:rsidRPr="004D5C29" w14:paraId="35C581C3" w14:textId="77777777" w:rsidTr="00FB3822">
        <w:trPr>
          <w:trHeight w:val="298"/>
        </w:trPr>
        <w:tc>
          <w:tcPr>
            <w:tcW w:w="20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1D6CB8" w14:textId="530FE88C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D5C2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search Desig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0919B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EBB14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9BCAF4" w14:textId="5FA2E412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8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C5C091" w14:textId="07146720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0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7950EB" w14:textId="34C4EF46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3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2223D6" w14:textId="021C1033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3**</w:t>
            </w:r>
          </w:p>
        </w:tc>
      </w:tr>
      <w:tr w:rsidR="00FB3822" w:rsidRPr="004D5C29" w14:paraId="1C2B1FA9" w14:textId="77777777" w:rsidTr="00FB3822">
        <w:trPr>
          <w:trHeight w:val="298"/>
        </w:trPr>
        <w:tc>
          <w:tcPr>
            <w:tcW w:w="2098" w:type="dxa"/>
            <w:vMerge/>
            <w:tcBorders>
              <w:left w:val="nil"/>
              <w:right w:val="nil"/>
            </w:tcBorders>
            <w:vAlign w:val="center"/>
          </w:tcPr>
          <w:p w14:paraId="750FF871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B08C1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B97C7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0A6198" w14:textId="09A617BF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4EE152" w14:textId="43E9BC1A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26C189" w14:textId="78E20760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DB67D5" w14:textId="1241EBE8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40)</w:t>
            </w:r>
          </w:p>
        </w:tc>
      </w:tr>
      <w:tr w:rsidR="00FB3822" w:rsidRPr="004D5C29" w14:paraId="1FE8BB85" w14:textId="77777777" w:rsidTr="00FB3822">
        <w:trPr>
          <w:trHeight w:val="298"/>
        </w:trPr>
        <w:tc>
          <w:tcPr>
            <w:tcW w:w="20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9D4678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C2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iterature Search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56141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0D79A" w14:textId="61D462FB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ABF262" w14:textId="0603EAD7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7E5F5C" w14:textId="5F54FF7D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3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1D2A62" w14:textId="5ADA3FE4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EFC2E7" w14:textId="6E8027F8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9*</w:t>
            </w:r>
          </w:p>
        </w:tc>
      </w:tr>
      <w:tr w:rsidR="00FB3822" w:rsidRPr="004D5C29" w14:paraId="3482C1E5" w14:textId="77777777" w:rsidTr="00FB3822">
        <w:trPr>
          <w:trHeight w:val="142"/>
        </w:trPr>
        <w:tc>
          <w:tcPr>
            <w:tcW w:w="2098" w:type="dxa"/>
            <w:vMerge/>
            <w:tcBorders>
              <w:left w:val="nil"/>
              <w:bottom w:val="nil"/>
              <w:right w:val="nil"/>
            </w:tcBorders>
          </w:tcPr>
          <w:p w14:paraId="3E6E9969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01E8C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0ACB1" w14:textId="2BE616B8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0DAEE2" w14:textId="458A4989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FAF0DE" w14:textId="6533E1A9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F7232E" w14:textId="126508E2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5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0D6DD5" w14:textId="6541EF43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87)</w:t>
            </w:r>
          </w:p>
        </w:tc>
      </w:tr>
      <w:tr w:rsidR="00FB3822" w:rsidRPr="004D5C29" w14:paraId="42974030" w14:textId="77777777" w:rsidTr="00FB3822">
        <w:trPr>
          <w:trHeight w:val="298"/>
        </w:trPr>
        <w:tc>
          <w:tcPr>
            <w:tcW w:w="20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75534ED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C2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iterature Analysi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C2D8F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C890A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B2000D" w14:textId="5B6DC39A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B8CE23" w14:textId="1CF5C34A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9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C8DF44" w14:textId="1B51A748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9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2A29A3" w14:textId="446BD778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2*</w:t>
            </w:r>
          </w:p>
        </w:tc>
      </w:tr>
      <w:tr w:rsidR="00FB3822" w:rsidRPr="004D5C29" w14:paraId="35D54A75" w14:textId="77777777" w:rsidTr="00FB3822">
        <w:trPr>
          <w:trHeight w:val="142"/>
        </w:trPr>
        <w:tc>
          <w:tcPr>
            <w:tcW w:w="2098" w:type="dxa"/>
            <w:vMerge/>
            <w:tcBorders>
              <w:left w:val="nil"/>
              <w:bottom w:val="nil"/>
              <w:right w:val="nil"/>
            </w:tcBorders>
          </w:tcPr>
          <w:p w14:paraId="3F86492E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23817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E7DAE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C86650" w14:textId="4B0784F5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9C656" w14:textId="7A848CEF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0A785C" w14:textId="4A1F962C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B824DA" w14:textId="44CC2976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05)</w:t>
            </w:r>
          </w:p>
        </w:tc>
      </w:tr>
      <w:tr w:rsidR="00FB3822" w:rsidRPr="004D5C29" w14:paraId="1AB5D8D0" w14:textId="77777777" w:rsidTr="00FB3822">
        <w:trPr>
          <w:trHeight w:val="298"/>
        </w:trPr>
        <w:tc>
          <w:tcPr>
            <w:tcW w:w="20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963668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C2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Data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ork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20DB1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43E4E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970B9A" w14:textId="675F5AAC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0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A507E9" w14:textId="6CEE40C2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2D3DE0" w14:textId="0B3734A3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7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AB981D" w14:textId="55DACF13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3</w:t>
            </w:r>
          </w:p>
        </w:tc>
      </w:tr>
      <w:tr w:rsidR="00FB3822" w:rsidRPr="004D5C29" w14:paraId="756CCC2C" w14:textId="77777777" w:rsidTr="00FB3822">
        <w:trPr>
          <w:trHeight w:val="142"/>
        </w:trPr>
        <w:tc>
          <w:tcPr>
            <w:tcW w:w="2098" w:type="dxa"/>
            <w:vMerge/>
            <w:tcBorders>
              <w:left w:val="nil"/>
              <w:bottom w:val="nil"/>
              <w:right w:val="nil"/>
            </w:tcBorders>
          </w:tcPr>
          <w:p w14:paraId="4D4B60B4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9BB9F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FA19F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5828F5" w14:textId="4646FB78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27EA77" w14:textId="65A22958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5A9831" w14:textId="1919031E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8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8D7C26" w14:textId="66B1F8C5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17)</w:t>
            </w:r>
          </w:p>
        </w:tc>
      </w:tr>
      <w:tr w:rsidR="00FB3822" w:rsidRPr="004D5C29" w14:paraId="15942A1F" w14:textId="77777777" w:rsidTr="00FB3822">
        <w:trPr>
          <w:trHeight w:val="298"/>
        </w:trPr>
        <w:tc>
          <w:tcPr>
            <w:tcW w:w="20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E1A679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C2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sults Descript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C5EC7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CC492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5DEB6F" w14:textId="54A18498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9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1DC55C" w14:textId="53688BB1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4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293191" w14:textId="31CCF452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0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5F44AB" w14:textId="2185DFD2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4***</w:t>
            </w:r>
          </w:p>
        </w:tc>
      </w:tr>
      <w:tr w:rsidR="00FB3822" w:rsidRPr="004D5C29" w14:paraId="2E8E443D" w14:textId="77777777" w:rsidTr="00FB3822">
        <w:trPr>
          <w:trHeight w:val="152"/>
        </w:trPr>
        <w:tc>
          <w:tcPr>
            <w:tcW w:w="2098" w:type="dxa"/>
            <w:vMerge/>
            <w:tcBorders>
              <w:left w:val="nil"/>
              <w:bottom w:val="nil"/>
              <w:right w:val="nil"/>
            </w:tcBorders>
          </w:tcPr>
          <w:p w14:paraId="70209783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17BE5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ACB0C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AC5071" w14:textId="27E84C97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96EB07" w14:textId="15CEF368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C31535" w14:textId="5E6FF621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11456D" w14:textId="6DDB3538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74)</w:t>
            </w:r>
          </w:p>
        </w:tc>
      </w:tr>
      <w:tr w:rsidR="00FB3822" w:rsidRPr="004D5C29" w14:paraId="73ED1326" w14:textId="77777777" w:rsidTr="00FB3822">
        <w:trPr>
          <w:trHeight w:val="289"/>
        </w:trPr>
        <w:tc>
          <w:tcPr>
            <w:tcW w:w="20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2DC930E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C2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riting Paper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25116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D7A09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6F51DC" w14:textId="0D9596DD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8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A4444B" w14:textId="3EC956F4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0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DCEAED" w14:textId="4D19B119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06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2D85B2" w14:textId="6DABD97B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6***</w:t>
            </w:r>
          </w:p>
        </w:tc>
      </w:tr>
      <w:tr w:rsidR="00FB3822" w:rsidRPr="004D5C29" w14:paraId="342503CE" w14:textId="77777777" w:rsidTr="00FB3822">
        <w:trPr>
          <w:trHeight w:val="152"/>
        </w:trPr>
        <w:tc>
          <w:tcPr>
            <w:tcW w:w="2098" w:type="dxa"/>
            <w:vMerge/>
            <w:tcBorders>
              <w:left w:val="nil"/>
              <w:bottom w:val="nil"/>
              <w:right w:val="nil"/>
            </w:tcBorders>
          </w:tcPr>
          <w:p w14:paraId="690484C6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69664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45AD7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3D9BC9" w14:textId="74C335DF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8E31E8" w14:textId="7FF6A551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1D5A7D" w14:textId="343117A0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2532A5" w14:textId="5A643110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76)</w:t>
            </w:r>
          </w:p>
        </w:tc>
      </w:tr>
      <w:tr w:rsidR="00FB3822" w:rsidRPr="004D5C29" w14:paraId="70E57C46" w14:textId="77777777" w:rsidTr="00FB3822">
        <w:trPr>
          <w:trHeight w:val="289"/>
        </w:trPr>
        <w:tc>
          <w:tcPr>
            <w:tcW w:w="20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B0FB946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C2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marking Paper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3782F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6A766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30C580" w14:textId="50BB07C8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9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15AA59" w14:textId="32265CBF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34F2EC" w14:textId="04C0E41B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58125E" w14:textId="76FB95AE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59*</w:t>
            </w:r>
          </w:p>
        </w:tc>
      </w:tr>
      <w:tr w:rsidR="00FB3822" w:rsidRPr="004D5C29" w14:paraId="10053EC3" w14:textId="77777777" w:rsidTr="00FB3822">
        <w:trPr>
          <w:trHeight w:val="152"/>
        </w:trPr>
        <w:tc>
          <w:tcPr>
            <w:tcW w:w="2098" w:type="dxa"/>
            <w:vMerge/>
            <w:tcBorders>
              <w:left w:val="nil"/>
              <w:bottom w:val="nil"/>
              <w:right w:val="nil"/>
            </w:tcBorders>
          </w:tcPr>
          <w:p w14:paraId="2EDD8849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21FEE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FA4E8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764202" w14:textId="2CAA250E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CF0584" w14:textId="165C52D8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137B0A" w14:textId="6EE2EA41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9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63D930" w14:textId="1241ABE3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57)</w:t>
            </w:r>
          </w:p>
        </w:tc>
      </w:tr>
      <w:tr w:rsidR="00FB3822" w:rsidRPr="004D5C29" w14:paraId="07E55A43" w14:textId="77777777" w:rsidTr="00FB3822">
        <w:trPr>
          <w:trHeight w:val="298"/>
        </w:trPr>
        <w:tc>
          <w:tcPr>
            <w:tcW w:w="20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45863F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C2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pproving Paper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BFCB2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A2264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E6151F" w14:textId="7C6BE912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31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C501FB" w14:textId="52D94DED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13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E9CB1B" w14:textId="758F56A2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59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21AB3F" w14:textId="16FB8761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07***</w:t>
            </w:r>
          </w:p>
        </w:tc>
      </w:tr>
      <w:tr w:rsidR="00FB3822" w:rsidRPr="004D5C29" w14:paraId="3425A877" w14:textId="77777777" w:rsidTr="00FB3822">
        <w:trPr>
          <w:trHeight w:val="142"/>
        </w:trPr>
        <w:tc>
          <w:tcPr>
            <w:tcW w:w="2098" w:type="dxa"/>
            <w:vMerge/>
            <w:tcBorders>
              <w:left w:val="nil"/>
              <w:bottom w:val="nil"/>
              <w:right w:val="nil"/>
            </w:tcBorders>
          </w:tcPr>
          <w:p w14:paraId="04C45F09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E9390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FFD77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DB8556" w14:textId="4A8557E6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971C8B" w14:textId="7889ED37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2ED458" w14:textId="5E5E4EF0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5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94F143" w14:textId="6307460C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98)</w:t>
            </w:r>
          </w:p>
        </w:tc>
      </w:tr>
      <w:tr w:rsidR="00FB3822" w:rsidRPr="00742D39" w14:paraId="7315C558" w14:textId="77777777" w:rsidTr="00FB3822">
        <w:trPr>
          <w:trHeight w:val="142"/>
        </w:trPr>
        <w:tc>
          <w:tcPr>
            <w:tcW w:w="2098" w:type="dxa"/>
            <w:vMerge w:val="restart"/>
            <w:tcBorders>
              <w:left w:val="nil"/>
              <w:right w:val="nil"/>
            </w:tcBorders>
            <w:vAlign w:val="center"/>
          </w:tcPr>
          <w:p w14:paraId="23BCBB0B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C2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marking Paper and other research task(s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0585C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A8035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8579B2" w14:textId="77777777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9A9907" w14:textId="77777777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ED6296" w14:textId="291713AD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09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EBBB14" w14:textId="755A9B1A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74***</w:t>
            </w:r>
          </w:p>
        </w:tc>
      </w:tr>
      <w:tr w:rsidR="00FB3822" w:rsidRPr="00742D39" w14:paraId="3EC021BE" w14:textId="77777777" w:rsidTr="00FB3822">
        <w:trPr>
          <w:trHeight w:val="142"/>
        </w:trPr>
        <w:tc>
          <w:tcPr>
            <w:tcW w:w="2098" w:type="dxa"/>
            <w:vMerge/>
            <w:tcBorders>
              <w:left w:val="nil"/>
              <w:bottom w:val="nil"/>
              <w:right w:val="nil"/>
            </w:tcBorders>
          </w:tcPr>
          <w:p w14:paraId="2540A513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99727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8976C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D5E56D" w14:textId="77777777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CF3C3F" w14:textId="77777777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4718D3" w14:textId="2FFD2AAF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902BA0" w14:textId="1E5B4754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19)</w:t>
            </w:r>
          </w:p>
        </w:tc>
      </w:tr>
      <w:tr w:rsidR="00FB3822" w:rsidRPr="004D5C29" w14:paraId="1E5E1B9A" w14:textId="77777777" w:rsidTr="006733BA">
        <w:trPr>
          <w:trHeight w:val="142"/>
        </w:trPr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B3ACE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C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2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BE74C" w14:textId="1C81210F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7.2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952F31" w14:textId="004F65FC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5.7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049CF" w14:textId="317B59C7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0.6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C7054" w14:textId="1CB6D5F1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7.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4E1019" w14:textId="2D19A2A8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1.3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C50CB" w14:textId="4CFC2675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9.16</w:t>
            </w:r>
          </w:p>
        </w:tc>
      </w:tr>
      <w:tr w:rsidR="00FB3822" w:rsidRPr="004D5C29" w14:paraId="24669F07" w14:textId="77777777" w:rsidTr="006733BA">
        <w:trPr>
          <w:trHeight w:val="15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B55B5D2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C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Chi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22CE8B8" w14:textId="69E8A676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FE8B3DC" w14:textId="43488B0F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48D0AC" w14:textId="4684AD8B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7A107A" w14:textId="5C3112DA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D708CA" w14:textId="47F594A1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78F983" w14:textId="302F1D60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</w:tr>
      <w:tr w:rsidR="00FB3822" w:rsidRPr="004D5C29" w14:paraId="3D35F2BB" w14:textId="77777777" w:rsidTr="00A626E7">
        <w:trPr>
          <w:trHeight w:val="142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F8C2A" w14:textId="77777777" w:rsidR="00FB3822" w:rsidRPr="004D5C29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C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0D8B5" w14:textId="13681E8C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4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69377" w14:textId="71D34723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3EB83" w14:textId="7832DB0C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ECBAC" w14:textId="71E61AF3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8391C" w14:textId="07BC4039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3C6C9" w14:textId="67E5390B" w:rsidR="00FB3822" w:rsidRPr="00FB3822" w:rsidRDefault="00FB3822" w:rsidP="00FB3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87</w:t>
            </w:r>
          </w:p>
        </w:tc>
      </w:tr>
    </w:tbl>
    <w:p w14:paraId="59ADCDBE" w14:textId="77777777" w:rsidR="00742D39" w:rsidRPr="004D5C29" w:rsidRDefault="00742D39" w:rsidP="00742D3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D5C29">
        <w:rPr>
          <w:rFonts w:ascii="Times New Roman" w:hAnsi="Times New Roman" w:cs="Times New Roman"/>
          <w:sz w:val="20"/>
          <w:szCs w:val="20"/>
          <w:lang w:val="en-US"/>
        </w:rPr>
        <w:t>* p &lt; 0.05; ** p &lt; 0.01 *** p &lt; 0.001</w:t>
      </w:r>
    </w:p>
    <w:p w14:paraId="7BBADBBE" w14:textId="77777777" w:rsidR="00742D39" w:rsidRPr="004E44A5" w:rsidRDefault="00742D39" w:rsidP="00742D3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E44A5">
        <w:rPr>
          <w:rFonts w:ascii="Times New Roman" w:hAnsi="Times New Roman" w:cs="Times New Roman"/>
          <w:sz w:val="20"/>
          <w:szCs w:val="20"/>
          <w:lang w:val="en-US"/>
        </w:rPr>
        <w:t>Coefficients correspond to the marginal effects for the independent variables calculated at the mean levels of the remaining variables derived from mixed-effects logistic regressions with standard errors in parentheses.</w:t>
      </w:r>
    </w:p>
    <w:p w14:paraId="7339B26E" w14:textId="77777777" w:rsidR="00231E0F" w:rsidRPr="0095339F" w:rsidRDefault="00231E0F" w:rsidP="004D5C2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31E0F" w:rsidRPr="0095339F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F4AADB" w14:textId="77777777" w:rsidR="004D4857" w:rsidRDefault="004D4857" w:rsidP="00DB12B7">
      <w:pPr>
        <w:spacing w:after="0" w:line="240" w:lineRule="auto"/>
      </w:pPr>
      <w:r>
        <w:separator/>
      </w:r>
    </w:p>
  </w:endnote>
  <w:endnote w:type="continuationSeparator" w:id="0">
    <w:p w14:paraId="0552B18C" w14:textId="77777777" w:rsidR="004D4857" w:rsidRDefault="004D4857" w:rsidP="00DB12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223DC6" w14:textId="77777777" w:rsidR="00742D39" w:rsidRDefault="00742D39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 w:cs="Times New Roman"/>
        <w:sz w:val="24"/>
        <w:szCs w:val="24"/>
        <w:lang w:val="en-US"/>
      </w:rPr>
    </w:pPr>
    <w:r>
      <w:rPr>
        <w:rFonts w:ascii="Times New Roman" w:hAnsi="Times New Roman" w:cs="Times New Roman"/>
        <w:sz w:val="24"/>
        <w:szCs w:val="24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937319" w14:textId="77777777" w:rsidR="004D4857" w:rsidRDefault="004D4857" w:rsidP="00DB12B7">
      <w:pPr>
        <w:spacing w:after="0" w:line="240" w:lineRule="auto"/>
      </w:pPr>
      <w:r>
        <w:separator/>
      </w:r>
    </w:p>
  </w:footnote>
  <w:footnote w:type="continuationSeparator" w:id="0">
    <w:p w14:paraId="095085FF" w14:textId="77777777" w:rsidR="004D4857" w:rsidRDefault="004D4857" w:rsidP="00DB12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5F5B00"/>
    <w:multiLevelType w:val="hybridMultilevel"/>
    <w:tmpl w:val="3D0A0326"/>
    <w:lvl w:ilvl="0" w:tplc="7BD2C19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5736D3"/>
    <w:multiLevelType w:val="hybridMultilevel"/>
    <w:tmpl w:val="60A862A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454"/>
    <w:rsid w:val="00005181"/>
    <w:rsid w:val="000379EC"/>
    <w:rsid w:val="00041A00"/>
    <w:rsid w:val="000453BA"/>
    <w:rsid w:val="00053D16"/>
    <w:rsid w:val="00062428"/>
    <w:rsid w:val="00077A1B"/>
    <w:rsid w:val="00082087"/>
    <w:rsid w:val="000917B6"/>
    <w:rsid w:val="000A71AF"/>
    <w:rsid w:val="000B2DCB"/>
    <w:rsid w:val="000D3084"/>
    <w:rsid w:val="000D4DCA"/>
    <w:rsid w:val="000E29DA"/>
    <w:rsid w:val="000F05B8"/>
    <w:rsid w:val="000F0E0A"/>
    <w:rsid w:val="0010104F"/>
    <w:rsid w:val="001137FF"/>
    <w:rsid w:val="00115295"/>
    <w:rsid w:val="00133C8A"/>
    <w:rsid w:val="00135509"/>
    <w:rsid w:val="00144095"/>
    <w:rsid w:val="001545C7"/>
    <w:rsid w:val="00155A80"/>
    <w:rsid w:val="00156AA2"/>
    <w:rsid w:val="0016297A"/>
    <w:rsid w:val="001742F9"/>
    <w:rsid w:val="00174A4A"/>
    <w:rsid w:val="00187A23"/>
    <w:rsid w:val="001903CA"/>
    <w:rsid w:val="001A1F10"/>
    <w:rsid w:val="001A5929"/>
    <w:rsid w:val="001D1D19"/>
    <w:rsid w:val="001F1CD2"/>
    <w:rsid w:val="00200123"/>
    <w:rsid w:val="00202087"/>
    <w:rsid w:val="0020519B"/>
    <w:rsid w:val="00211D79"/>
    <w:rsid w:val="00211EDB"/>
    <w:rsid w:val="00214010"/>
    <w:rsid w:val="00231E0F"/>
    <w:rsid w:val="00233FAA"/>
    <w:rsid w:val="0024235C"/>
    <w:rsid w:val="00250160"/>
    <w:rsid w:val="00263C37"/>
    <w:rsid w:val="0027141B"/>
    <w:rsid w:val="00274C9D"/>
    <w:rsid w:val="00275DF3"/>
    <w:rsid w:val="002813A8"/>
    <w:rsid w:val="00282E6A"/>
    <w:rsid w:val="00287F02"/>
    <w:rsid w:val="00296BC0"/>
    <w:rsid w:val="002A2004"/>
    <w:rsid w:val="002A4454"/>
    <w:rsid w:val="002B1AF8"/>
    <w:rsid w:val="002C0E89"/>
    <w:rsid w:val="002F0023"/>
    <w:rsid w:val="002F30F1"/>
    <w:rsid w:val="00304CE1"/>
    <w:rsid w:val="00306043"/>
    <w:rsid w:val="003073BA"/>
    <w:rsid w:val="0030780F"/>
    <w:rsid w:val="0031628B"/>
    <w:rsid w:val="00317565"/>
    <w:rsid w:val="00333D1C"/>
    <w:rsid w:val="00335228"/>
    <w:rsid w:val="0034633C"/>
    <w:rsid w:val="00350EE1"/>
    <w:rsid w:val="00363826"/>
    <w:rsid w:val="0036556F"/>
    <w:rsid w:val="00375600"/>
    <w:rsid w:val="00376CC8"/>
    <w:rsid w:val="00381F1B"/>
    <w:rsid w:val="003900B5"/>
    <w:rsid w:val="003A19F6"/>
    <w:rsid w:val="003A24AA"/>
    <w:rsid w:val="003B2831"/>
    <w:rsid w:val="003B437E"/>
    <w:rsid w:val="003C5439"/>
    <w:rsid w:val="003D15AD"/>
    <w:rsid w:val="003D1BD3"/>
    <w:rsid w:val="003E06F5"/>
    <w:rsid w:val="003E4D22"/>
    <w:rsid w:val="003E6FB4"/>
    <w:rsid w:val="003F7777"/>
    <w:rsid w:val="00404CFF"/>
    <w:rsid w:val="004112E9"/>
    <w:rsid w:val="00415280"/>
    <w:rsid w:val="004302B8"/>
    <w:rsid w:val="0043136D"/>
    <w:rsid w:val="00444D18"/>
    <w:rsid w:val="00444EEE"/>
    <w:rsid w:val="00452804"/>
    <w:rsid w:val="004569A5"/>
    <w:rsid w:val="00457C7C"/>
    <w:rsid w:val="004665F4"/>
    <w:rsid w:val="0046742C"/>
    <w:rsid w:val="00474287"/>
    <w:rsid w:val="00480DDA"/>
    <w:rsid w:val="00490B5A"/>
    <w:rsid w:val="00494BE7"/>
    <w:rsid w:val="004A0066"/>
    <w:rsid w:val="004A4697"/>
    <w:rsid w:val="004A5364"/>
    <w:rsid w:val="004C6825"/>
    <w:rsid w:val="004D073B"/>
    <w:rsid w:val="004D2443"/>
    <w:rsid w:val="004D4857"/>
    <w:rsid w:val="004D5C29"/>
    <w:rsid w:val="004E44A5"/>
    <w:rsid w:val="00500C7C"/>
    <w:rsid w:val="00504798"/>
    <w:rsid w:val="00505A64"/>
    <w:rsid w:val="00506C38"/>
    <w:rsid w:val="00507090"/>
    <w:rsid w:val="00530F09"/>
    <w:rsid w:val="005317E1"/>
    <w:rsid w:val="00531EC7"/>
    <w:rsid w:val="005332EC"/>
    <w:rsid w:val="00534392"/>
    <w:rsid w:val="00541F99"/>
    <w:rsid w:val="005438EB"/>
    <w:rsid w:val="0056729F"/>
    <w:rsid w:val="005701F9"/>
    <w:rsid w:val="0057381E"/>
    <w:rsid w:val="00586892"/>
    <w:rsid w:val="005A6949"/>
    <w:rsid w:val="005A70BD"/>
    <w:rsid w:val="005B3D81"/>
    <w:rsid w:val="005B52F7"/>
    <w:rsid w:val="005B7EAF"/>
    <w:rsid w:val="005D25D0"/>
    <w:rsid w:val="005E12BA"/>
    <w:rsid w:val="005E1861"/>
    <w:rsid w:val="005E368A"/>
    <w:rsid w:val="005E5D5C"/>
    <w:rsid w:val="005F4A6E"/>
    <w:rsid w:val="005F5E29"/>
    <w:rsid w:val="006000BC"/>
    <w:rsid w:val="0060241B"/>
    <w:rsid w:val="00623223"/>
    <w:rsid w:val="00637F0C"/>
    <w:rsid w:val="006579AD"/>
    <w:rsid w:val="00667F47"/>
    <w:rsid w:val="00672825"/>
    <w:rsid w:val="00680F18"/>
    <w:rsid w:val="0069058A"/>
    <w:rsid w:val="00691F39"/>
    <w:rsid w:val="0069390C"/>
    <w:rsid w:val="00693E1B"/>
    <w:rsid w:val="006A2158"/>
    <w:rsid w:val="006A2DAB"/>
    <w:rsid w:val="006B47CE"/>
    <w:rsid w:val="006B53F5"/>
    <w:rsid w:val="006B6F8B"/>
    <w:rsid w:val="006C2570"/>
    <w:rsid w:val="006C38BD"/>
    <w:rsid w:val="006E4F2E"/>
    <w:rsid w:val="006F36CA"/>
    <w:rsid w:val="006F5430"/>
    <w:rsid w:val="007050D8"/>
    <w:rsid w:val="007067C1"/>
    <w:rsid w:val="00707ABD"/>
    <w:rsid w:val="0071126C"/>
    <w:rsid w:val="00716A32"/>
    <w:rsid w:val="00720E2E"/>
    <w:rsid w:val="0072207A"/>
    <w:rsid w:val="00722F26"/>
    <w:rsid w:val="00731A0F"/>
    <w:rsid w:val="00742AF0"/>
    <w:rsid w:val="00742D39"/>
    <w:rsid w:val="007467D5"/>
    <w:rsid w:val="007578F3"/>
    <w:rsid w:val="00763059"/>
    <w:rsid w:val="00763CC5"/>
    <w:rsid w:val="00771553"/>
    <w:rsid w:val="007C60CA"/>
    <w:rsid w:val="007E2630"/>
    <w:rsid w:val="007F3931"/>
    <w:rsid w:val="007F45D2"/>
    <w:rsid w:val="007F519D"/>
    <w:rsid w:val="007F62FE"/>
    <w:rsid w:val="00802E8A"/>
    <w:rsid w:val="00816800"/>
    <w:rsid w:val="00822F0C"/>
    <w:rsid w:val="008279A1"/>
    <w:rsid w:val="008345D9"/>
    <w:rsid w:val="008359A0"/>
    <w:rsid w:val="00842A6F"/>
    <w:rsid w:val="00843FAE"/>
    <w:rsid w:val="00857F8D"/>
    <w:rsid w:val="00881B47"/>
    <w:rsid w:val="00881B94"/>
    <w:rsid w:val="00886500"/>
    <w:rsid w:val="008A0C73"/>
    <w:rsid w:val="008A5E9F"/>
    <w:rsid w:val="008B216B"/>
    <w:rsid w:val="008B4882"/>
    <w:rsid w:val="008C4DC6"/>
    <w:rsid w:val="008D6169"/>
    <w:rsid w:val="008D6D68"/>
    <w:rsid w:val="008E0CD0"/>
    <w:rsid w:val="008E17D0"/>
    <w:rsid w:val="008E2EEF"/>
    <w:rsid w:val="008E7A67"/>
    <w:rsid w:val="008F1E97"/>
    <w:rsid w:val="00902EEA"/>
    <w:rsid w:val="00907144"/>
    <w:rsid w:val="009118B6"/>
    <w:rsid w:val="009134A8"/>
    <w:rsid w:val="009146F7"/>
    <w:rsid w:val="0091471D"/>
    <w:rsid w:val="00914B79"/>
    <w:rsid w:val="009170CC"/>
    <w:rsid w:val="00922497"/>
    <w:rsid w:val="00922C2A"/>
    <w:rsid w:val="00931DA9"/>
    <w:rsid w:val="0094022E"/>
    <w:rsid w:val="0094063F"/>
    <w:rsid w:val="00946733"/>
    <w:rsid w:val="0095036E"/>
    <w:rsid w:val="0095339F"/>
    <w:rsid w:val="0098128C"/>
    <w:rsid w:val="0099782A"/>
    <w:rsid w:val="009B46F2"/>
    <w:rsid w:val="009B6728"/>
    <w:rsid w:val="009B747C"/>
    <w:rsid w:val="009D6D10"/>
    <w:rsid w:val="009E1CA0"/>
    <w:rsid w:val="009E2C4C"/>
    <w:rsid w:val="00A0002B"/>
    <w:rsid w:val="00A04FF2"/>
    <w:rsid w:val="00A24AB1"/>
    <w:rsid w:val="00A3347C"/>
    <w:rsid w:val="00A437D9"/>
    <w:rsid w:val="00A53D25"/>
    <w:rsid w:val="00A54704"/>
    <w:rsid w:val="00A56E2F"/>
    <w:rsid w:val="00A62E22"/>
    <w:rsid w:val="00A66A26"/>
    <w:rsid w:val="00A70688"/>
    <w:rsid w:val="00A70E64"/>
    <w:rsid w:val="00A769BA"/>
    <w:rsid w:val="00A80D71"/>
    <w:rsid w:val="00A93278"/>
    <w:rsid w:val="00AA1185"/>
    <w:rsid w:val="00AC0764"/>
    <w:rsid w:val="00AC0DCD"/>
    <w:rsid w:val="00AC10AE"/>
    <w:rsid w:val="00AD1A99"/>
    <w:rsid w:val="00AD54F1"/>
    <w:rsid w:val="00AD67D1"/>
    <w:rsid w:val="00AE2258"/>
    <w:rsid w:val="00AF6CD1"/>
    <w:rsid w:val="00B33F0F"/>
    <w:rsid w:val="00B3528A"/>
    <w:rsid w:val="00B373BD"/>
    <w:rsid w:val="00B46764"/>
    <w:rsid w:val="00B54EA1"/>
    <w:rsid w:val="00B571EC"/>
    <w:rsid w:val="00B645B9"/>
    <w:rsid w:val="00B729F9"/>
    <w:rsid w:val="00B86495"/>
    <w:rsid w:val="00B95A5C"/>
    <w:rsid w:val="00B96DA6"/>
    <w:rsid w:val="00BA4576"/>
    <w:rsid w:val="00BB4214"/>
    <w:rsid w:val="00BB5641"/>
    <w:rsid w:val="00BB70F9"/>
    <w:rsid w:val="00BC602B"/>
    <w:rsid w:val="00BE2E2F"/>
    <w:rsid w:val="00BF38C7"/>
    <w:rsid w:val="00BF42AD"/>
    <w:rsid w:val="00C113F7"/>
    <w:rsid w:val="00C27E74"/>
    <w:rsid w:val="00C30C79"/>
    <w:rsid w:val="00C34B6B"/>
    <w:rsid w:val="00C43986"/>
    <w:rsid w:val="00C52EE1"/>
    <w:rsid w:val="00C63AFD"/>
    <w:rsid w:val="00C66E01"/>
    <w:rsid w:val="00C70399"/>
    <w:rsid w:val="00C7270A"/>
    <w:rsid w:val="00C7683C"/>
    <w:rsid w:val="00C86C13"/>
    <w:rsid w:val="00C939FE"/>
    <w:rsid w:val="00C97A4A"/>
    <w:rsid w:val="00CA57DD"/>
    <w:rsid w:val="00CB511B"/>
    <w:rsid w:val="00CB7B55"/>
    <w:rsid w:val="00CC6211"/>
    <w:rsid w:val="00CC6DE0"/>
    <w:rsid w:val="00CD0242"/>
    <w:rsid w:val="00CD15F2"/>
    <w:rsid w:val="00CD20F5"/>
    <w:rsid w:val="00CD4581"/>
    <w:rsid w:val="00D03A7E"/>
    <w:rsid w:val="00D04C8B"/>
    <w:rsid w:val="00D06E19"/>
    <w:rsid w:val="00D127D9"/>
    <w:rsid w:val="00D16897"/>
    <w:rsid w:val="00D37912"/>
    <w:rsid w:val="00D449E9"/>
    <w:rsid w:val="00D500F5"/>
    <w:rsid w:val="00D53A48"/>
    <w:rsid w:val="00D60417"/>
    <w:rsid w:val="00DA509D"/>
    <w:rsid w:val="00DB12B7"/>
    <w:rsid w:val="00DB362A"/>
    <w:rsid w:val="00DB370C"/>
    <w:rsid w:val="00DB5E96"/>
    <w:rsid w:val="00DB68B7"/>
    <w:rsid w:val="00DC016C"/>
    <w:rsid w:val="00DC64BE"/>
    <w:rsid w:val="00DD674F"/>
    <w:rsid w:val="00DD6E6A"/>
    <w:rsid w:val="00DE51F3"/>
    <w:rsid w:val="00DF1425"/>
    <w:rsid w:val="00DF5DE2"/>
    <w:rsid w:val="00E03B60"/>
    <w:rsid w:val="00E105F9"/>
    <w:rsid w:val="00E127C5"/>
    <w:rsid w:val="00E2609C"/>
    <w:rsid w:val="00E32015"/>
    <w:rsid w:val="00E40423"/>
    <w:rsid w:val="00E41851"/>
    <w:rsid w:val="00E46010"/>
    <w:rsid w:val="00E470A5"/>
    <w:rsid w:val="00E52E7D"/>
    <w:rsid w:val="00E559D5"/>
    <w:rsid w:val="00E64E82"/>
    <w:rsid w:val="00E669E3"/>
    <w:rsid w:val="00E80469"/>
    <w:rsid w:val="00E8578B"/>
    <w:rsid w:val="00E86820"/>
    <w:rsid w:val="00E96245"/>
    <w:rsid w:val="00EB3E51"/>
    <w:rsid w:val="00EC0DDC"/>
    <w:rsid w:val="00ED4093"/>
    <w:rsid w:val="00ED5F1C"/>
    <w:rsid w:val="00EF4456"/>
    <w:rsid w:val="00EF77B5"/>
    <w:rsid w:val="00F0098A"/>
    <w:rsid w:val="00F07FDA"/>
    <w:rsid w:val="00F1309F"/>
    <w:rsid w:val="00F16190"/>
    <w:rsid w:val="00F1654C"/>
    <w:rsid w:val="00F247B1"/>
    <w:rsid w:val="00F304E9"/>
    <w:rsid w:val="00F3290C"/>
    <w:rsid w:val="00F41264"/>
    <w:rsid w:val="00F51898"/>
    <w:rsid w:val="00F537BB"/>
    <w:rsid w:val="00F543E0"/>
    <w:rsid w:val="00F63356"/>
    <w:rsid w:val="00F76B10"/>
    <w:rsid w:val="00F84DA8"/>
    <w:rsid w:val="00F8535E"/>
    <w:rsid w:val="00F934F3"/>
    <w:rsid w:val="00F94076"/>
    <w:rsid w:val="00FA021A"/>
    <w:rsid w:val="00FA2364"/>
    <w:rsid w:val="00FB17EC"/>
    <w:rsid w:val="00FB3822"/>
    <w:rsid w:val="00FB4DCB"/>
    <w:rsid w:val="00FE0194"/>
    <w:rsid w:val="00FE34B6"/>
    <w:rsid w:val="00FF3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5619A3"/>
  <w15:chartTrackingRefBased/>
  <w15:docId w15:val="{35FFB1EC-C5DB-4A5A-99D8-678C18444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DB12B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B12B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B12B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B12B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B12B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B12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B12B7"/>
    <w:rPr>
      <w:rFonts w:ascii="Segoe UI" w:hAnsi="Segoe UI" w:cs="Segoe UI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DB12B7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B12B7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DB12B7"/>
    <w:rPr>
      <w:vertAlign w:val="superscript"/>
    </w:rPr>
  </w:style>
  <w:style w:type="table" w:styleId="Tabellenraster">
    <w:name w:val="Table Grid"/>
    <w:basedOn w:val="NormaleTabelle"/>
    <w:uiPriority w:val="39"/>
    <w:rsid w:val="007112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A4576"/>
    <w:pPr>
      <w:ind w:left="720"/>
      <w:contextualSpacing/>
    </w:pPr>
  </w:style>
  <w:style w:type="paragraph" w:customStyle="1" w:styleId="Newparagraph">
    <w:name w:val="New paragraph"/>
    <w:basedOn w:val="Standard"/>
    <w:qFormat/>
    <w:rsid w:val="00F94076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Kopfzeile">
    <w:name w:val="header"/>
    <w:basedOn w:val="Standard"/>
    <w:link w:val="KopfzeileZchn"/>
    <w:uiPriority w:val="99"/>
    <w:unhideWhenUsed/>
    <w:rsid w:val="001A1F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A1F10"/>
  </w:style>
  <w:style w:type="paragraph" w:styleId="Fuzeile">
    <w:name w:val="footer"/>
    <w:basedOn w:val="Standard"/>
    <w:link w:val="FuzeileZchn"/>
    <w:uiPriority w:val="99"/>
    <w:unhideWhenUsed/>
    <w:rsid w:val="001A1F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A1F10"/>
  </w:style>
  <w:style w:type="character" w:styleId="Hyperlink">
    <w:name w:val="Hyperlink"/>
    <w:basedOn w:val="Absatz-Standardschriftart"/>
    <w:uiPriority w:val="99"/>
    <w:unhideWhenUsed/>
    <w:rsid w:val="00062428"/>
    <w:rPr>
      <w:color w:val="0000FF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C6825"/>
    <w:rPr>
      <w:color w:val="605E5C"/>
      <w:shd w:val="clear" w:color="auto" w:fill="E1DFDD"/>
    </w:rPr>
  </w:style>
  <w:style w:type="table" w:styleId="EinfacheTabelle2">
    <w:name w:val="Plain Table 2"/>
    <w:basedOn w:val="NormaleTabelle"/>
    <w:uiPriority w:val="42"/>
    <w:rsid w:val="00A70688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007682-AC1E-4E06-90D7-4A98A5726D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215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schak</dc:creator>
  <cp:keywords/>
  <dc:description/>
  <cp:lastModifiedBy>axpqhx@univie.onmicrosoft.com</cp:lastModifiedBy>
  <cp:revision>2</cp:revision>
  <cp:lastPrinted>2020-01-14T09:41:00Z</cp:lastPrinted>
  <dcterms:created xsi:type="dcterms:W3CDTF">2021-03-09T17:22:00Z</dcterms:created>
  <dcterms:modified xsi:type="dcterms:W3CDTF">2021-03-09T17:22:00Z</dcterms:modified>
</cp:coreProperties>
</file>